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971"/>
        <w:tblW w:w="4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040"/>
        <w:gridCol w:w="1880"/>
        <w:gridCol w:w="620"/>
      </w:tblGrid>
      <w:tr w:rsidR="00F43485" w:rsidRPr="00B04F4B" w:rsidTr="00F43485">
        <w:trPr>
          <w:trHeight w:val="675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43485" w:rsidRPr="00B04F4B" w:rsidRDefault="00F43485" w:rsidP="00F43485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Table S4. </w:t>
            </w: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Proximate and ultimate analysis of </w:t>
            </w:r>
            <w:r w:rsidRPr="00B04F4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 xml:space="preserve">A. </w:t>
            </w:r>
            <w:proofErr w:type="spellStart"/>
            <w:r w:rsidRPr="00B04F4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>filiculoides</w:t>
            </w:r>
            <w:proofErr w:type="spellEnd"/>
            <w:r w:rsidRPr="00B04F4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biomass, (% </w:t>
            </w:r>
            <w:proofErr w:type="spellStart"/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DW</w:t>
            </w:r>
            <w:proofErr w:type="spellEnd"/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)</w:t>
            </w:r>
          </w:p>
        </w:tc>
      </w:tr>
      <w:tr w:rsidR="00F43485" w:rsidRPr="00B04F4B" w:rsidTr="00F434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3485" w:rsidRPr="00B04F4B" w:rsidRDefault="00F43485" w:rsidP="00F4348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3485" w:rsidRPr="00B04F4B" w:rsidRDefault="00F43485" w:rsidP="00F4348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3485" w:rsidRPr="00B04F4B" w:rsidRDefault="00F43485" w:rsidP="00F4348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3485" w:rsidRPr="00B04F4B" w:rsidRDefault="00F43485" w:rsidP="00F4348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</w:tr>
      <w:tr w:rsidR="00F43485" w:rsidRPr="00B04F4B" w:rsidTr="00F43485">
        <w:trPr>
          <w:trHeight w:val="315"/>
        </w:trPr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Proximate analysi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Ultimate analysis</w:t>
            </w:r>
          </w:p>
        </w:tc>
      </w:tr>
      <w:tr w:rsidR="00F43485" w:rsidRPr="00B04F4B" w:rsidTr="00F43485">
        <w:trPr>
          <w:trHeight w:val="31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C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46.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Moisture   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11.1</w:t>
            </w:r>
          </w:p>
        </w:tc>
      </w:tr>
      <w:tr w:rsidR="00F43485" w:rsidRPr="00B04F4B" w:rsidTr="00F43485">
        <w:trPr>
          <w:trHeight w:val="31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H                     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7.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Ash content 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7.4</w:t>
            </w:r>
          </w:p>
        </w:tc>
      </w:tr>
      <w:tr w:rsidR="00F43485" w:rsidRPr="00B04F4B" w:rsidTr="00F43485">
        <w:trPr>
          <w:trHeight w:val="31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O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43.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Volatile matter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88.4</w:t>
            </w:r>
          </w:p>
        </w:tc>
      </w:tr>
      <w:tr w:rsidR="00F43485" w:rsidRPr="00B04F4B" w:rsidTr="00F43485">
        <w:trPr>
          <w:trHeight w:val="31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Fixed carbon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4.5</w:t>
            </w:r>
          </w:p>
        </w:tc>
      </w:tr>
      <w:tr w:rsidR="00F43485" w:rsidRPr="00B04F4B" w:rsidTr="00F43485">
        <w:trPr>
          <w:trHeight w:val="31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S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3485" w:rsidRPr="00B04F4B" w:rsidRDefault="00F43485" w:rsidP="00F43485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 </w:t>
            </w:r>
          </w:p>
        </w:tc>
      </w:tr>
    </w:tbl>
    <w:p w:rsidR="00015F76" w:rsidRDefault="00F43485"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57F67F" wp14:editId="5A983303">
                <wp:simplePos x="0" y="0"/>
                <wp:positionH relativeFrom="column">
                  <wp:posOffset>2041776</wp:posOffset>
                </wp:positionH>
                <wp:positionV relativeFrom="paragraph">
                  <wp:posOffset>7659679</wp:posOffset>
                </wp:positionV>
                <wp:extent cx="1703705" cy="645795"/>
                <wp:effectExtent l="0" t="0" r="0" b="0"/>
                <wp:wrapNone/>
                <wp:docPr id="51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43485" w:rsidRDefault="00F43485" w:rsidP="00F434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6</w:t>
                            </w:r>
                          </w:p>
                          <w:p w:rsidR="00F43485" w:rsidRDefault="00F43485" w:rsidP="00F434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60.75pt;margin-top:603.1pt;width:134.15pt;height:5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Z/lkQEAAA0DAAAOAAAAZHJzL2Uyb0RvYy54bWysUttOAyEQfTfxHwjvdrfVWt10a7xEX4ya&#10;qB9AWeiSLAxhsLv9ewd60eib8WWAuRzOnJn51WA7tlYBDbiaj0clZ8pJaIxb1fz97f7kgjOMwjWi&#10;A6dqvlHIrxbHR/PeV2oCLXSNCoxAHFa9r3kbo6+KAmWrrMAReOUoqCFYEekZVkUTRE/otismZXle&#10;9BAaH0AqRPLebYN8kfG1VjI+a40qsq7mxC1mG7JdJlss5qJaBeFbI3c0xB9YWGEcfXqAuhNRsI9g&#10;fkFZIwMg6DiSYAvQ2kiVe6BuxuWPbl5b4VXuhcRBf5AJ/w9WPq1fAjNNzadjzpywNKM3NcQbGNhk&#10;kuTpPVaU9eopLw7kpzHv/UjO1PWgg00n9cMoTkJvDuISGJOpaFaezsopZ5Ji52fT2eU0wRRf1T5g&#10;fFBgWbrUPNDwsqZi/Yhxm7pPSZ85uDddl/yJ4pZKusVhOex4L6HZEO2e5ltzRwvIWYjdLeRlSBjo&#10;rz8i4WT4VLyt2GGS5pngbj/SUL+/c9bXFi8+AQAA//8DAFBLAwQUAAYACAAAACEAL77lKt8AAAAN&#10;AQAADwAAAGRycy9kb3ducmV2LnhtbEyPwU7DMBBE70j8g7VI3KidlJQkxKlQgTOl9APc2I1D4nUU&#10;u23g61lOcNyZp9mZaj27gZ3NFDqPEpKFAGaw8brDVsL+4/UuBxaiQq0Gj0bClwmwrq+vKlVqf8F3&#10;c97FllEIhlJJsDGOJeehscapsPCjQfKOfnIq0jm1XE/qQuFu4KkQK+5Uh/TBqtFsrGn63clJyIV7&#10;6/si3QZ3/51kdvPsX8ZPKW9v5qdHYNHM8Q+G3/pUHWrqdPAn1IENEpZpkhFKRipWKTBCsrygNQeS&#10;luKhAF5X/P+K+gcAAP//AwBQSwECLQAUAAYACAAAACEAtoM4kv4AAADhAQAAEwAAAAAAAAAAAAAA&#10;AAAAAAAAW0NvbnRlbnRfVHlwZXNdLnhtbFBLAQItABQABgAIAAAAIQA4/SH/1gAAAJQBAAALAAAA&#10;AAAAAAAAAAAAAC8BAABfcmVscy8ucmVsc1BLAQItABQABgAIAAAAIQDWzZ/lkQEAAA0DAAAOAAAA&#10;AAAAAAAAAAAAAC4CAABkcnMvZTJvRG9jLnhtbFBLAQItABQABgAIAAAAIQAvvuUq3wAAAA0BAAAP&#10;AAAAAAAAAAAAAAAAAOsDAABkcnMvZG93bnJldi54bWxQSwUGAAAAAAQABADzAAAA9wQAAAAA&#10;" filled="f" stroked="f">
                <v:textbox style="mso-fit-shape-to-text:t">
                  <w:txbxContent>
                    <w:p w:rsidR="00F43485" w:rsidRDefault="00F43485" w:rsidP="00F434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6</w:t>
                      </w:r>
                    </w:p>
                    <w:p w:rsidR="00F43485" w:rsidRDefault="00F43485" w:rsidP="00F434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4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5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85"/>
    <w:rsid w:val="00015F76"/>
    <w:rsid w:val="00F4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4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4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Pereira Miranda</dc:creator>
  <cp:lastModifiedBy>Ana Filipa Pereira Miranda</cp:lastModifiedBy>
  <cp:revision>1</cp:revision>
  <dcterms:created xsi:type="dcterms:W3CDTF">2016-10-04T23:51:00Z</dcterms:created>
  <dcterms:modified xsi:type="dcterms:W3CDTF">2016-10-04T23:52:00Z</dcterms:modified>
</cp:coreProperties>
</file>